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591D05" w14:textId="77777777" w:rsidR="00483CE7" w:rsidRDefault="00483CE7" w:rsidP="00483CE7">
      <w:pPr>
        <w:spacing w:after="0" w:line="240" w:lineRule="auto"/>
        <w:rPr>
          <w:rFonts w:ascii="Arial" w:eastAsia="Times New Roman" w:hAnsi="Arial" w:cs="Arial"/>
          <w:color w:val="000000"/>
          <w:kern w:val="0"/>
          <w14:ligatures w14:val="none"/>
        </w:rPr>
      </w:pPr>
      <w:r>
        <w:rPr>
          <w:rFonts w:ascii="Arial" w:eastAsia="Times New Roman" w:hAnsi="Arial" w:cs="Arial"/>
          <w:color w:val="000000"/>
          <w:kern w:val="0"/>
          <w14:ligatures w14:val="none"/>
        </w:rPr>
        <w:t xml:space="preserve">MEDLINE </w:t>
      </w:r>
    </w:p>
    <w:p w14:paraId="75AD354D" w14:textId="4DBB1D43" w:rsidR="00483CE7" w:rsidRPr="00274F19" w:rsidRDefault="00483CE7" w:rsidP="00483CE7">
      <w:pPr>
        <w:spacing w:after="0" w:line="240" w:lineRule="auto"/>
        <w:rPr>
          <w:rFonts w:ascii="Arial" w:eastAsia="Times New Roman" w:hAnsi="Arial" w:cs="Arial"/>
          <w:color w:val="000000"/>
          <w:kern w:val="0"/>
          <w14:ligatures w14:val="none"/>
        </w:rPr>
      </w:pPr>
      <w:r>
        <w:rPr>
          <w:rFonts w:ascii="Arial" w:eastAsia="Times New Roman" w:hAnsi="Arial" w:cs="Arial"/>
          <w:color w:val="000000"/>
          <w:kern w:val="0"/>
          <w14:ligatures w14:val="none"/>
        </w:rPr>
        <w:t>April 29</w:t>
      </w:r>
      <w:r w:rsidRPr="00274F19">
        <w:rPr>
          <w:rFonts w:ascii="Arial" w:eastAsia="Times New Roman" w:hAnsi="Arial" w:cs="Arial"/>
          <w:color w:val="000000"/>
          <w:kern w:val="0"/>
          <w:vertAlign w:val="superscript"/>
          <w14:ligatures w14:val="none"/>
        </w:rPr>
        <w:t>th</w:t>
      </w:r>
      <w:proofErr w:type="gramStart"/>
      <w:r>
        <w:rPr>
          <w:rFonts w:ascii="Arial" w:eastAsia="Times New Roman" w:hAnsi="Arial" w:cs="Arial"/>
          <w:color w:val="000000"/>
          <w:kern w:val="0"/>
          <w14:ligatures w14:val="none"/>
        </w:rPr>
        <w:t xml:space="preserve"> 2026</w:t>
      </w:r>
      <w:proofErr w:type="gramEnd"/>
      <w:r>
        <w:rPr>
          <w:rFonts w:ascii="Arial" w:eastAsia="Times New Roman" w:hAnsi="Arial" w:cs="Arial"/>
          <w:color w:val="000000"/>
          <w:kern w:val="0"/>
          <w14:ligatures w14:val="none"/>
        </w:rPr>
        <w:t xml:space="preserve"> </w:t>
      </w:r>
    </w:p>
    <w:p w14:paraId="10E2AF3B" w14:textId="77777777" w:rsidR="00483CE7" w:rsidRPr="00274F19" w:rsidRDefault="00483CE7" w:rsidP="00483CE7">
      <w:pPr>
        <w:spacing w:after="0" w:line="240" w:lineRule="auto"/>
        <w:rPr>
          <w:rFonts w:ascii="Arial" w:eastAsia="Times New Roman" w:hAnsi="Arial" w:cs="Arial"/>
          <w:color w:val="000000"/>
          <w:kern w:val="0"/>
          <w14:ligatures w14:val="none"/>
        </w:rPr>
      </w:pPr>
    </w:p>
    <w:tbl>
      <w:tblPr>
        <w:tblW w:w="9479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3"/>
        <w:gridCol w:w="7706"/>
        <w:gridCol w:w="1290"/>
      </w:tblGrid>
      <w:tr w:rsidR="00483CE7" w:rsidRPr="00274F19" w14:paraId="35017CCD" w14:textId="77777777" w:rsidTr="007D111B">
        <w:tc>
          <w:tcPr>
            <w:tcW w:w="48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691F42" w14:textId="77777777" w:rsidR="00483CE7" w:rsidRPr="00274F19" w:rsidRDefault="00483CE7" w:rsidP="007D11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74F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706" w:type="dxa"/>
            <w:tcBorders>
              <w:top w:val="single" w:sz="8" w:space="0" w:color="BFBFBF" w:themeColor="background1" w:themeShade="BF"/>
              <w:left w:val="outset" w:sz="6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E102FD" w14:textId="77777777" w:rsidR="00483CE7" w:rsidRPr="00274F19" w:rsidRDefault="00483CE7" w:rsidP="007D11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74F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exp Child/ or exp Pediatrics/ or (child* or kid or kids or girl or girls or boy or boys or juvenile* or minors or </w:t>
            </w:r>
            <w:proofErr w:type="spellStart"/>
            <w:proofErr w:type="gramStart"/>
            <w:r w:rsidRPr="00274F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?ediatric</w:t>
            </w:r>
            <w:proofErr w:type="spellEnd"/>
            <w:proofErr w:type="gramEnd"/>
            <w:r w:rsidRPr="00274F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?</w:t>
            </w:r>
            <w:proofErr w:type="gramStart"/>
            <w:r w:rsidRPr="00274F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).</w:t>
            </w:r>
            <w:proofErr w:type="spellStart"/>
            <w:r w:rsidRPr="00274F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i</w:t>
            </w:r>
            <w:proofErr w:type="gramEnd"/>
            <w:r w:rsidRPr="00274F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,</w:t>
            </w:r>
            <w:proofErr w:type="gramStart"/>
            <w:r w:rsidRPr="00274F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b,kf</w:t>
            </w:r>
            <w:proofErr w:type="spellEnd"/>
            <w:proofErr w:type="gramEnd"/>
            <w:r w:rsidRPr="00274F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1290" w:type="dxa"/>
            <w:tcBorders>
              <w:top w:val="single" w:sz="8" w:space="0" w:color="BFBFBF" w:themeColor="background1" w:themeShade="BF"/>
              <w:left w:val="outset" w:sz="6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3C7FDA" w14:textId="77777777" w:rsidR="00483CE7" w:rsidRPr="00274F19" w:rsidRDefault="00483CE7" w:rsidP="007D11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74F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305078</w:t>
            </w:r>
          </w:p>
        </w:tc>
      </w:tr>
      <w:tr w:rsidR="00483CE7" w:rsidRPr="00274F19" w14:paraId="7E64B122" w14:textId="77777777" w:rsidTr="007D111B">
        <w:tc>
          <w:tcPr>
            <w:tcW w:w="483" w:type="dxa"/>
            <w:tcBorders>
              <w:top w:val="outset" w:sz="6" w:space="0" w:color="auto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1D9D91" w14:textId="77777777" w:rsidR="00483CE7" w:rsidRPr="00274F19" w:rsidRDefault="00483CE7" w:rsidP="007D11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74F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706" w:type="dxa"/>
            <w:tcBorders>
              <w:top w:val="outset" w:sz="6" w:space="0" w:color="auto"/>
              <w:left w:val="outset" w:sz="6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327607" w14:textId="77777777" w:rsidR="00483CE7" w:rsidRPr="00274F19" w:rsidRDefault="00483CE7" w:rsidP="007D11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74F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Adolescent/ or (teen* or youth* or </w:t>
            </w:r>
            <w:proofErr w:type="spellStart"/>
            <w:r w:rsidRPr="00274F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dolescen</w:t>
            </w:r>
            <w:proofErr w:type="spellEnd"/>
            <w:r w:rsidRPr="00274F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* or young adult*</w:t>
            </w:r>
            <w:proofErr w:type="gramStart"/>
            <w:r w:rsidRPr="00274F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).</w:t>
            </w:r>
            <w:proofErr w:type="spellStart"/>
            <w:r w:rsidRPr="00274F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i</w:t>
            </w:r>
            <w:proofErr w:type="gramEnd"/>
            <w:r w:rsidRPr="00274F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,</w:t>
            </w:r>
            <w:proofErr w:type="gramStart"/>
            <w:r w:rsidRPr="00274F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b,kf</w:t>
            </w:r>
            <w:proofErr w:type="spellEnd"/>
            <w:proofErr w:type="gramEnd"/>
            <w:r w:rsidRPr="00274F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1290" w:type="dxa"/>
            <w:tcBorders>
              <w:top w:val="outset" w:sz="6" w:space="0" w:color="auto"/>
              <w:left w:val="outset" w:sz="6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E6C6C8" w14:textId="77777777" w:rsidR="00483CE7" w:rsidRPr="00274F19" w:rsidRDefault="00483CE7" w:rsidP="007D11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74F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637347</w:t>
            </w:r>
          </w:p>
        </w:tc>
      </w:tr>
      <w:tr w:rsidR="00483CE7" w:rsidRPr="00274F19" w14:paraId="30E56280" w14:textId="77777777" w:rsidTr="007D111B">
        <w:tc>
          <w:tcPr>
            <w:tcW w:w="483" w:type="dxa"/>
            <w:tcBorders>
              <w:top w:val="outset" w:sz="6" w:space="0" w:color="auto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EC5451" w14:textId="77777777" w:rsidR="00483CE7" w:rsidRPr="00274F19" w:rsidRDefault="00483CE7" w:rsidP="007D11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74F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7706" w:type="dxa"/>
            <w:tcBorders>
              <w:top w:val="outset" w:sz="6" w:space="0" w:color="auto"/>
              <w:left w:val="outset" w:sz="6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6BA814" w14:textId="77777777" w:rsidR="00483CE7" w:rsidRPr="00274F19" w:rsidRDefault="00483CE7" w:rsidP="007D11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74F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r/1-2</w:t>
            </w:r>
          </w:p>
        </w:tc>
        <w:tc>
          <w:tcPr>
            <w:tcW w:w="1290" w:type="dxa"/>
            <w:tcBorders>
              <w:top w:val="outset" w:sz="6" w:space="0" w:color="auto"/>
              <w:left w:val="outset" w:sz="6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1BDC75" w14:textId="77777777" w:rsidR="00483CE7" w:rsidRPr="00274F19" w:rsidRDefault="00483CE7" w:rsidP="007D11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74F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625766</w:t>
            </w:r>
          </w:p>
        </w:tc>
      </w:tr>
      <w:tr w:rsidR="00483CE7" w:rsidRPr="00274F19" w14:paraId="7C10FACC" w14:textId="77777777" w:rsidTr="007D111B">
        <w:tc>
          <w:tcPr>
            <w:tcW w:w="483" w:type="dxa"/>
            <w:tcBorders>
              <w:top w:val="outset" w:sz="6" w:space="0" w:color="auto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0094DA" w14:textId="77777777" w:rsidR="00483CE7" w:rsidRPr="00274F19" w:rsidRDefault="00483CE7" w:rsidP="007D11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74F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7706" w:type="dxa"/>
            <w:tcBorders>
              <w:top w:val="outset" w:sz="6" w:space="0" w:color="auto"/>
              <w:left w:val="outset" w:sz="6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5B4C8F" w14:textId="77777777" w:rsidR="00483CE7" w:rsidRPr="00274F19" w:rsidRDefault="00483CE7" w:rsidP="007D11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74F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ransition to Adult Care/</w:t>
            </w:r>
          </w:p>
        </w:tc>
        <w:tc>
          <w:tcPr>
            <w:tcW w:w="1290" w:type="dxa"/>
            <w:tcBorders>
              <w:top w:val="outset" w:sz="6" w:space="0" w:color="auto"/>
              <w:left w:val="outset" w:sz="6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94C9DE" w14:textId="77777777" w:rsidR="00483CE7" w:rsidRPr="00274F19" w:rsidRDefault="00483CE7" w:rsidP="007D11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74F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746</w:t>
            </w:r>
          </w:p>
        </w:tc>
      </w:tr>
      <w:tr w:rsidR="00483CE7" w:rsidRPr="00274F19" w14:paraId="14D72B47" w14:textId="77777777" w:rsidTr="007D111B">
        <w:tc>
          <w:tcPr>
            <w:tcW w:w="483" w:type="dxa"/>
            <w:tcBorders>
              <w:top w:val="outset" w:sz="6" w:space="0" w:color="auto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726A4F" w14:textId="77777777" w:rsidR="00483CE7" w:rsidRPr="00274F19" w:rsidRDefault="00483CE7" w:rsidP="007D11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74F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7706" w:type="dxa"/>
            <w:tcBorders>
              <w:top w:val="outset" w:sz="6" w:space="0" w:color="auto"/>
              <w:left w:val="outset" w:sz="6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651876" w14:textId="77777777" w:rsidR="00483CE7" w:rsidRPr="00274F19" w:rsidRDefault="00483CE7" w:rsidP="007D11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74F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(transition* adj2 care).</w:t>
            </w:r>
            <w:proofErr w:type="spellStart"/>
            <w:r w:rsidRPr="00274F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i</w:t>
            </w:r>
            <w:proofErr w:type="spellEnd"/>
            <w:r w:rsidRPr="00274F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1290" w:type="dxa"/>
            <w:tcBorders>
              <w:top w:val="outset" w:sz="6" w:space="0" w:color="auto"/>
              <w:left w:val="outset" w:sz="6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6856CF" w14:textId="77777777" w:rsidR="00483CE7" w:rsidRPr="00274F19" w:rsidRDefault="00483CE7" w:rsidP="007D11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74F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703</w:t>
            </w:r>
          </w:p>
        </w:tc>
      </w:tr>
      <w:tr w:rsidR="00483CE7" w:rsidRPr="00274F19" w14:paraId="3241E1F9" w14:textId="77777777" w:rsidTr="007D111B">
        <w:tc>
          <w:tcPr>
            <w:tcW w:w="483" w:type="dxa"/>
            <w:tcBorders>
              <w:top w:val="outset" w:sz="6" w:space="0" w:color="auto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A401BC" w14:textId="77777777" w:rsidR="00483CE7" w:rsidRPr="00274F19" w:rsidRDefault="00483CE7" w:rsidP="007D11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74F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7706" w:type="dxa"/>
            <w:tcBorders>
              <w:top w:val="outset" w:sz="6" w:space="0" w:color="auto"/>
              <w:left w:val="outset" w:sz="6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E352F4" w14:textId="77777777" w:rsidR="00483CE7" w:rsidRPr="00274F19" w:rsidRDefault="00483CE7" w:rsidP="007D11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74F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(transition* adj2 healthcare).</w:t>
            </w:r>
            <w:proofErr w:type="spellStart"/>
            <w:r w:rsidRPr="00274F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i</w:t>
            </w:r>
            <w:proofErr w:type="spellEnd"/>
            <w:r w:rsidRPr="00274F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1290" w:type="dxa"/>
            <w:tcBorders>
              <w:top w:val="outset" w:sz="6" w:space="0" w:color="auto"/>
              <w:left w:val="outset" w:sz="6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F22353" w14:textId="77777777" w:rsidR="00483CE7" w:rsidRPr="00274F19" w:rsidRDefault="00483CE7" w:rsidP="007D11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74F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34</w:t>
            </w:r>
          </w:p>
        </w:tc>
      </w:tr>
      <w:tr w:rsidR="00483CE7" w:rsidRPr="00274F19" w14:paraId="6D41054C" w14:textId="77777777" w:rsidTr="007D111B">
        <w:tc>
          <w:tcPr>
            <w:tcW w:w="483" w:type="dxa"/>
            <w:tcBorders>
              <w:top w:val="outset" w:sz="6" w:space="0" w:color="auto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86D77D" w14:textId="77777777" w:rsidR="00483CE7" w:rsidRPr="00274F19" w:rsidRDefault="00483CE7" w:rsidP="007D11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74F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7706" w:type="dxa"/>
            <w:tcBorders>
              <w:top w:val="outset" w:sz="6" w:space="0" w:color="auto"/>
              <w:left w:val="outset" w:sz="6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059B91" w14:textId="77777777" w:rsidR="00483CE7" w:rsidRPr="00274F19" w:rsidRDefault="00483CE7" w:rsidP="007D11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74F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(transition* adj2 </w:t>
            </w:r>
            <w:proofErr w:type="spellStart"/>
            <w:proofErr w:type="gramStart"/>
            <w:r w:rsidRPr="00274F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?ediatric</w:t>
            </w:r>
            <w:proofErr w:type="spellEnd"/>
            <w:proofErr w:type="gramEnd"/>
            <w:r w:rsidRPr="00274F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care).</w:t>
            </w:r>
            <w:proofErr w:type="spellStart"/>
            <w:r w:rsidRPr="00274F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i</w:t>
            </w:r>
            <w:proofErr w:type="spellEnd"/>
            <w:r w:rsidRPr="00274F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1290" w:type="dxa"/>
            <w:tcBorders>
              <w:top w:val="outset" w:sz="6" w:space="0" w:color="auto"/>
              <w:left w:val="outset" w:sz="6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2DFC9E" w14:textId="77777777" w:rsidR="00483CE7" w:rsidRPr="00274F19" w:rsidRDefault="00483CE7" w:rsidP="007D11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74F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</w:t>
            </w:r>
          </w:p>
        </w:tc>
      </w:tr>
      <w:tr w:rsidR="00483CE7" w:rsidRPr="00274F19" w14:paraId="6E78F3BC" w14:textId="77777777" w:rsidTr="007D111B">
        <w:tc>
          <w:tcPr>
            <w:tcW w:w="483" w:type="dxa"/>
            <w:tcBorders>
              <w:top w:val="outset" w:sz="6" w:space="0" w:color="auto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7534E2" w14:textId="77777777" w:rsidR="00483CE7" w:rsidRPr="00274F19" w:rsidRDefault="00483CE7" w:rsidP="007D11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74F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7706" w:type="dxa"/>
            <w:tcBorders>
              <w:top w:val="outset" w:sz="6" w:space="0" w:color="auto"/>
              <w:left w:val="outset" w:sz="6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7AC11C" w14:textId="77777777" w:rsidR="00483CE7" w:rsidRPr="00274F19" w:rsidRDefault="00483CE7" w:rsidP="007D11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74F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(transition* adj2 youth care).</w:t>
            </w:r>
            <w:proofErr w:type="spellStart"/>
            <w:r w:rsidRPr="00274F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i</w:t>
            </w:r>
            <w:proofErr w:type="spellEnd"/>
            <w:r w:rsidRPr="00274F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1290" w:type="dxa"/>
            <w:tcBorders>
              <w:top w:val="outset" w:sz="6" w:space="0" w:color="auto"/>
              <w:left w:val="outset" w:sz="6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4EFE27" w14:textId="77777777" w:rsidR="00483CE7" w:rsidRPr="00274F19" w:rsidRDefault="00483CE7" w:rsidP="007D11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74F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</w:tr>
      <w:tr w:rsidR="00483CE7" w:rsidRPr="00274F19" w14:paraId="22960C31" w14:textId="77777777" w:rsidTr="007D111B">
        <w:tc>
          <w:tcPr>
            <w:tcW w:w="483" w:type="dxa"/>
            <w:tcBorders>
              <w:top w:val="outset" w:sz="6" w:space="0" w:color="auto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2B5DC5" w14:textId="77777777" w:rsidR="00483CE7" w:rsidRPr="00274F19" w:rsidRDefault="00483CE7" w:rsidP="007D11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74F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7706" w:type="dxa"/>
            <w:tcBorders>
              <w:top w:val="outset" w:sz="6" w:space="0" w:color="auto"/>
              <w:left w:val="outset" w:sz="6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B92CC0" w14:textId="77777777" w:rsidR="00483CE7" w:rsidRPr="00274F19" w:rsidRDefault="00483CE7" w:rsidP="007D11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74F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(transition* adj2 adult care).</w:t>
            </w:r>
            <w:proofErr w:type="spellStart"/>
            <w:r w:rsidRPr="00274F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i</w:t>
            </w:r>
            <w:proofErr w:type="spellEnd"/>
            <w:r w:rsidRPr="00274F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1290" w:type="dxa"/>
            <w:tcBorders>
              <w:top w:val="outset" w:sz="6" w:space="0" w:color="auto"/>
              <w:left w:val="outset" w:sz="6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F6A7F4" w14:textId="77777777" w:rsidR="00483CE7" w:rsidRPr="00274F19" w:rsidRDefault="00483CE7" w:rsidP="007D11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74F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43</w:t>
            </w:r>
          </w:p>
        </w:tc>
      </w:tr>
      <w:tr w:rsidR="00483CE7" w:rsidRPr="00274F19" w14:paraId="7E7AE33A" w14:textId="77777777" w:rsidTr="007D111B">
        <w:tc>
          <w:tcPr>
            <w:tcW w:w="483" w:type="dxa"/>
            <w:tcBorders>
              <w:top w:val="outset" w:sz="6" w:space="0" w:color="auto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5E7164" w14:textId="77777777" w:rsidR="00483CE7" w:rsidRPr="00274F19" w:rsidRDefault="00483CE7" w:rsidP="007D11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74F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7706" w:type="dxa"/>
            <w:tcBorders>
              <w:top w:val="outset" w:sz="6" w:space="0" w:color="auto"/>
              <w:left w:val="outset" w:sz="6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30EF01" w14:textId="77777777" w:rsidR="00483CE7" w:rsidRPr="00274F19" w:rsidRDefault="00483CE7" w:rsidP="007D11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74F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r/4-9</w:t>
            </w:r>
          </w:p>
        </w:tc>
        <w:tc>
          <w:tcPr>
            <w:tcW w:w="1290" w:type="dxa"/>
            <w:tcBorders>
              <w:top w:val="outset" w:sz="6" w:space="0" w:color="auto"/>
              <w:left w:val="outset" w:sz="6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4DE5F0" w14:textId="77777777" w:rsidR="00483CE7" w:rsidRPr="00274F19" w:rsidRDefault="00483CE7" w:rsidP="007D11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74F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217</w:t>
            </w:r>
          </w:p>
        </w:tc>
      </w:tr>
      <w:tr w:rsidR="00483CE7" w:rsidRPr="00274F19" w14:paraId="16FE6CA6" w14:textId="77777777" w:rsidTr="007D111B">
        <w:tc>
          <w:tcPr>
            <w:tcW w:w="483" w:type="dxa"/>
            <w:tcBorders>
              <w:top w:val="outset" w:sz="6" w:space="0" w:color="auto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6C2D5E" w14:textId="77777777" w:rsidR="00483CE7" w:rsidRPr="00274F19" w:rsidRDefault="00483CE7" w:rsidP="007D11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74F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7706" w:type="dxa"/>
            <w:tcBorders>
              <w:top w:val="outset" w:sz="6" w:space="0" w:color="auto"/>
              <w:left w:val="outset" w:sz="6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154E63" w14:textId="77777777" w:rsidR="00483CE7" w:rsidRPr="00274F19" w:rsidRDefault="00483CE7" w:rsidP="007D11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74F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mplement*.</w:t>
            </w:r>
            <w:proofErr w:type="spellStart"/>
            <w:r w:rsidRPr="00274F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i</w:t>
            </w:r>
            <w:proofErr w:type="spellEnd"/>
            <w:r w:rsidRPr="00274F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1290" w:type="dxa"/>
            <w:tcBorders>
              <w:top w:val="outset" w:sz="6" w:space="0" w:color="auto"/>
              <w:left w:val="outset" w:sz="6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6CDA46" w14:textId="77777777" w:rsidR="00483CE7" w:rsidRPr="00274F19" w:rsidRDefault="00483CE7" w:rsidP="007D11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74F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9915</w:t>
            </w:r>
          </w:p>
        </w:tc>
      </w:tr>
      <w:tr w:rsidR="00483CE7" w:rsidRPr="00274F19" w14:paraId="2E7BC413" w14:textId="77777777" w:rsidTr="007D111B">
        <w:tc>
          <w:tcPr>
            <w:tcW w:w="483" w:type="dxa"/>
            <w:tcBorders>
              <w:top w:val="outset" w:sz="6" w:space="0" w:color="auto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9ADF24" w14:textId="77777777" w:rsidR="00483CE7" w:rsidRPr="00274F19" w:rsidRDefault="00483CE7" w:rsidP="007D11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74F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7706" w:type="dxa"/>
            <w:tcBorders>
              <w:top w:val="outset" w:sz="6" w:space="0" w:color="auto"/>
              <w:left w:val="outset" w:sz="6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6F42D2" w14:textId="77777777" w:rsidR="00483CE7" w:rsidRPr="00274F19" w:rsidRDefault="00483CE7" w:rsidP="007D11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74F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(program* or service* or support*).</w:t>
            </w:r>
            <w:proofErr w:type="spellStart"/>
            <w:r w:rsidRPr="00274F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i</w:t>
            </w:r>
            <w:proofErr w:type="spellEnd"/>
            <w:r w:rsidRPr="00274F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1290" w:type="dxa"/>
            <w:tcBorders>
              <w:top w:val="outset" w:sz="6" w:space="0" w:color="auto"/>
              <w:left w:val="outset" w:sz="6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63247E" w14:textId="77777777" w:rsidR="00483CE7" w:rsidRPr="00274F19" w:rsidRDefault="00483CE7" w:rsidP="007D11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74F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51017</w:t>
            </w:r>
          </w:p>
        </w:tc>
      </w:tr>
      <w:tr w:rsidR="00483CE7" w:rsidRPr="00274F19" w14:paraId="614F6A0C" w14:textId="77777777" w:rsidTr="007D111B">
        <w:tc>
          <w:tcPr>
            <w:tcW w:w="483" w:type="dxa"/>
            <w:tcBorders>
              <w:top w:val="outset" w:sz="6" w:space="0" w:color="auto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1DDF9F" w14:textId="77777777" w:rsidR="00483CE7" w:rsidRPr="00274F19" w:rsidRDefault="00483CE7" w:rsidP="007D11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74F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7706" w:type="dxa"/>
            <w:tcBorders>
              <w:top w:val="outset" w:sz="6" w:space="0" w:color="auto"/>
              <w:left w:val="outset" w:sz="6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18C4FB" w14:textId="77777777" w:rsidR="00483CE7" w:rsidRPr="00274F19" w:rsidRDefault="00483CE7" w:rsidP="007D11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74F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(</w:t>
            </w:r>
            <w:proofErr w:type="spellStart"/>
            <w:r w:rsidRPr="00274F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trateg</w:t>
            </w:r>
            <w:proofErr w:type="spellEnd"/>
            <w:r w:rsidRPr="00274F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* or approach*).</w:t>
            </w:r>
            <w:proofErr w:type="spellStart"/>
            <w:r w:rsidRPr="00274F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i</w:t>
            </w:r>
            <w:proofErr w:type="spellEnd"/>
            <w:r w:rsidRPr="00274F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1290" w:type="dxa"/>
            <w:tcBorders>
              <w:top w:val="outset" w:sz="6" w:space="0" w:color="auto"/>
              <w:left w:val="outset" w:sz="6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49B270" w14:textId="77777777" w:rsidR="00483CE7" w:rsidRPr="00274F19" w:rsidRDefault="00483CE7" w:rsidP="007D11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74F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00849</w:t>
            </w:r>
          </w:p>
        </w:tc>
      </w:tr>
      <w:tr w:rsidR="00483CE7" w:rsidRPr="00274F19" w14:paraId="2D13E180" w14:textId="77777777" w:rsidTr="007D111B">
        <w:tc>
          <w:tcPr>
            <w:tcW w:w="483" w:type="dxa"/>
            <w:tcBorders>
              <w:top w:val="outset" w:sz="6" w:space="0" w:color="auto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A435D6" w14:textId="77777777" w:rsidR="00483CE7" w:rsidRPr="00274F19" w:rsidRDefault="00483CE7" w:rsidP="007D11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74F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7706" w:type="dxa"/>
            <w:tcBorders>
              <w:top w:val="outset" w:sz="6" w:space="0" w:color="auto"/>
              <w:left w:val="outset" w:sz="6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B226AA" w14:textId="77777777" w:rsidR="00483CE7" w:rsidRPr="00274F19" w:rsidRDefault="00483CE7" w:rsidP="007D11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274F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valuat</w:t>
            </w:r>
            <w:proofErr w:type="spellEnd"/>
            <w:r w:rsidRPr="00274F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*.</w:t>
            </w:r>
            <w:proofErr w:type="spellStart"/>
            <w:r w:rsidRPr="00274F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i</w:t>
            </w:r>
            <w:proofErr w:type="spellEnd"/>
            <w:r w:rsidRPr="00274F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1290" w:type="dxa"/>
            <w:tcBorders>
              <w:top w:val="outset" w:sz="6" w:space="0" w:color="auto"/>
              <w:left w:val="outset" w:sz="6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820C05" w14:textId="77777777" w:rsidR="00483CE7" w:rsidRPr="00274F19" w:rsidRDefault="00483CE7" w:rsidP="007D11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74F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73422</w:t>
            </w:r>
          </w:p>
        </w:tc>
      </w:tr>
      <w:tr w:rsidR="00483CE7" w:rsidRPr="00274F19" w14:paraId="47742698" w14:textId="77777777" w:rsidTr="007D111B">
        <w:tc>
          <w:tcPr>
            <w:tcW w:w="483" w:type="dxa"/>
            <w:tcBorders>
              <w:top w:val="outset" w:sz="6" w:space="0" w:color="auto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BEC27D" w14:textId="77777777" w:rsidR="00483CE7" w:rsidRPr="00274F19" w:rsidRDefault="00483CE7" w:rsidP="007D11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74F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7706" w:type="dxa"/>
            <w:tcBorders>
              <w:top w:val="outset" w:sz="6" w:space="0" w:color="auto"/>
              <w:left w:val="outset" w:sz="6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383132" w14:textId="77777777" w:rsidR="00483CE7" w:rsidRPr="00274F19" w:rsidRDefault="00483CE7" w:rsidP="007D11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74F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(knowledge translation or kt or </w:t>
            </w:r>
            <w:proofErr w:type="spellStart"/>
            <w:r w:rsidRPr="00274F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kt</w:t>
            </w:r>
            <w:proofErr w:type="spellEnd"/>
            <w:r w:rsidRPr="00274F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).</w:t>
            </w:r>
            <w:proofErr w:type="spellStart"/>
            <w:r w:rsidRPr="00274F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i</w:t>
            </w:r>
            <w:proofErr w:type="spellEnd"/>
            <w:r w:rsidRPr="00274F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1290" w:type="dxa"/>
            <w:tcBorders>
              <w:top w:val="outset" w:sz="6" w:space="0" w:color="auto"/>
              <w:left w:val="outset" w:sz="6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C40157" w14:textId="77777777" w:rsidR="00483CE7" w:rsidRPr="00274F19" w:rsidRDefault="00483CE7" w:rsidP="007D11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74F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175</w:t>
            </w:r>
          </w:p>
        </w:tc>
      </w:tr>
      <w:tr w:rsidR="00483CE7" w:rsidRPr="00274F19" w14:paraId="44A88B8A" w14:textId="77777777" w:rsidTr="007D111B">
        <w:tc>
          <w:tcPr>
            <w:tcW w:w="483" w:type="dxa"/>
            <w:tcBorders>
              <w:top w:val="outset" w:sz="6" w:space="0" w:color="auto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F973B4" w14:textId="77777777" w:rsidR="00483CE7" w:rsidRPr="00274F19" w:rsidRDefault="00483CE7" w:rsidP="007D11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74F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7706" w:type="dxa"/>
            <w:tcBorders>
              <w:top w:val="outset" w:sz="6" w:space="0" w:color="auto"/>
              <w:left w:val="outset" w:sz="6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D89C1A" w14:textId="77777777" w:rsidR="00483CE7" w:rsidRPr="00274F19" w:rsidRDefault="00483CE7" w:rsidP="007D11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74F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knowledge </w:t>
            </w:r>
            <w:proofErr w:type="spellStart"/>
            <w:r w:rsidRPr="00274F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obili</w:t>
            </w:r>
            <w:proofErr w:type="spellEnd"/>
            <w:r w:rsidRPr="00274F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*</w:t>
            </w:r>
            <w:proofErr w:type="spellStart"/>
            <w:r w:rsidRPr="00274F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tion.ti</w:t>
            </w:r>
            <w:proofErr w:type="spellEnd"/>
            <w:r w:rsidRPr="00274F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1290" w:type="dxa"/>
            <w:tcBorders>
              <w:top w:val="outset" w:sz="6" w:space="0" w:color="auto"/>
              <w:left w:val="outset" w:sz="6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E977E0" w14:textId="77777777" w:rsidR="00483CE7" w:rsidRPr="00274F19" w:rsidRDefault="00483CE7" w:rsidP="007D11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74F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6</w:t>
            </w:r>
          </w:p>
        </w:tc>
      </w:tr>
      <w:tr w:rsidR="00483CE7" w:rsidRPr="00274F19" w14:paraId="5B98A33D" w14:textId="77777777" w:rsidTr="007D111B">
        <w:tc>
          <w:tcPr>
            <w:tcW w:w="483" w:type="dxa"/>
            <w:tcBorders>
              <w:top w:val="outset" w:sz="6" w:space="0" w:color="auto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FE0BB2" w14:textId="77777777" w:rsidR="00483CE7" w:rsidRPr="00274F19" w:rsidRDefault="00483CE7" w:rsidP="007D11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74F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7706" w:type="dxa"/>
            <w:tcBorders>
              <w:top w:val="outset" w:sz="6" w:space="0" w:color="auto"/>
              <w:left w:val="outset" w:sz="6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1367FA" w14:textId="77777777" w:rsidR="00483CE7" w:rsidRPr="00274F19" w:rsidRDefault="00483CE7" w:rsidP="007D11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74F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r/11-16</w:t>
            </w:r>
          </w:p>
        </w:tc>
        <w:tc>
          <w:tcPr>
            <w:tcW w:w="1290" w:type="dxa"/>
            <w:tcBorders>
              <w:top w:val="outset" w:sz="6" w:space="0" w:color="auto"/>
              <w:left w:val="outset" w:sz="6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88EA7D" w14:textId="77777777" w:rsidR="00483CE7" w:rsidRPr="00274F19" w:rsidRDefault="00483CE7" w:rsidP="007D11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74F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131819</w:t>
            </w:r>
          </w:p>
        </w:tc>
      </w:tr>
      <w:tr w:rsidR="00483CE7" w:rsidRPr="00274F19" w14:paraId="7C957543" w14:textId="77777777" w:rsidTr="007D111B">
        <w:tc>
          <w:tcPr>
            <w:tcW w:w="483" w:type="dxa"/>
            <w:tcBorders>
              <w:top w:val="outset" w:sz="6" w:space="0" w:color="auto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BB2F4F" w14:textId="77777777" w:rsidR="00483CE7" w:rsidRPr="00274F19" w:rsidRDefault="00483CE7" w:rsidP="007D11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74F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7706" w:type="dxa"/>
            <w:tcBorders>
              <w:top w:val="outset" w:sz="6" w:space="0" w:color="auto"/>
              <w:left w:val="outset" w:sz="6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129C80" w14:textId="77777777" w:rsidR="00483CE7" w:rsidRPr="00274F19" w:rsidRDefault="00483CE7" w:rsidP="007D11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74F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 and 10 and 17</w:t>
            </w:r>
          </w:p>
        </w:tc>
        <w:tc>
          <w:tcPr>
            <w:tcW w:w="1290" w:type="dxa"/>
            <w:tcBorders>
              <w:top w:val="outset" w:sz="6" w:space="0" w:color="auto"/>
              <w:left w:val="outset" w:sz="6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0ABA2E" w14:textId="77777777" w:rsidR="00483CE7" w:rsidRPr="00274F19" w:rsidRDefault="00483CE7" w:rsidP="007D11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74F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14</w:t>
            </w:r>
          </w:p>
        </w:tc>
      </w:tr>
    </w:tbl>
    <w:p w14:paraId="0CC0839A" w14:textId="77777777" w:rsidR="00483CE7" w:rsidRPr="00274F19" w:rsidRDefault="00483CE7" w:rsidP="00483CE7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08572F3" w14:textId="77777777" w:rsidR="00483CE7" w:rsidRDefault="00483CE7" w:rsidP="00483CE7"/>
    <w:p w14:paraId="395E7E7D" w14:textId="5FC3CD70" w:rsidR="00E6110C" w:rsidRDefault="00E6110C"/>
    <w:sectPr w:rsidR="00E6110C" w:rsidSect="00483CE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462"/>
    <w:rsid w:val="00267462"/>
    <w:rsid w:val="00483CE7"/>
    <w:rsid w:val="006C5F2B"/>
    <w:rsid w:val="00812B36"/>
    <w:rsid w:val="0096034C"/>
    <w:rsid w:val="00E61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CF5B2B"/>
  <w15:chartTrackingRefBased/>
  <w15:docId w15:val="{7BDABECA-BA3B-1A43-8112-EDDEC0F07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3CE7"/>
  </w:style>
  <w:style w:type="paragraph" w:styleId="Heading1">
    <w:name w:val="heading 1"/>
    <w:basedOn w:val="Normal"/>
    <w:next w:val="Normal"/>
    <w:link w:val="Heading1Char"/>
    <w:uiPriority w:val="9"/>
    <w:qFormat/>
    <w:rsid w:val="002674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74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74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74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74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74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74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74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74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74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74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74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74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74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74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74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74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74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74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74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74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74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74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74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74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74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74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74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746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0E525943159CF41BBE883B6810F330A" ma:contentTypeVersion="11" ma:contentTypeDescription="Create a new document." ma:contentTypeScope="" ma:versionID="522a94a5ee81ee549c354189fad4addc">
  <xsd:schema xmlns:xsd="http://www.w3.org/2001/XMLSchema" xmlns:xs="http://www.w3.org/2001/XMLSchema" xmlns:p="http://schemas.microsoft.com/office/2006/metadata/properties" xmlns:ns2="1d7f8449-0f06-4962-809e-fee8b604efa7" xmlns:ns3="1c34f159-3177-41d5-9485-bf07003f13df" targetNamespace="http://schemas.microsoft.com/office/2006/metadata/properties" ma:root="true" ma:fieldsID="55f60752469e4228757ab68c029cad50" ns2:_="" ns3:_="">
    <xsd:import namespace="1d7f8449-0f06-4962-809e-fee8b604efa7"/>
    <xsd:import namespace="1c34f159-3177-41d5-9485-bf07003f13d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7f8449-0f06-4962-809e-fee8b604efa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50635ccc-b02a-4d30-ada7-5ff52beaed6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34f159-3177-41d5-9485-bf07003f13df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8f22db5a-c6c9-4e61-b2a8-aee96e084894}" ma:internalName="TaxCatchAll" ma:showField="CatchAllData" ma:web="1c34f159-3177-41d5-9485-bf07003f13d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d7f8449-0f06-4962-809e-fee8b604efa7">
      <Terms xmlns="http://schemas.microsoft.com/office/infopath/2007/PartnerControls"/>
    </lcf76f155ced4ddcb4097134ff3c332f>
    <TaxCatchAll xmlns="1c34f159-3177-41d5-9485-bf07003f13df" xsi:nil="true"/>
  </documentManagement>
</p:properties>
</file>

<file path=customXml/itemProps1.xml><?xml version="1.0" encoding="utf-8"?>
<ds:datastoreItem xmlns:ds="http://schemas.openxmlformats.org/officeDocument/2006/customXml" ds:itemID="{D0A480BC-FFE3-47DB-8BB6-EB67F0847631}"/>
</file>

<file path=customXml/itemProps2.xml><?xml version="1.0" encoding="utf-8"?>
<ds:datastoreItem xmlns:ds="http://schemas.openxmlformats.org/officeDocument/2006/customXml" ds:itemID="{878DE603-6B39-4873-8FA0-A9A07D01D7E7}"/>
</file>

<file path=customXml/itemProps3.xml><?xml version="1.0" encoding="utf-8"?>
<ds:datastoreItem xmlns:ds="http://schemas.openxmlformats.org/officeDocument/2006/customXml" ds:itemID="{E2C2C96F-975C-46DD-9DE3-74B2DD795AE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1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MacIntyre</dc:creator>
  <cp:keywords/>
  <dc:description/>
  <cp:lastModifiedBy>Grace MacIntyre</cp:lastModifiedBy>
  <cp:revision>2</cp:revision>
  <dcterms:created xsi:type="dcterms:W3CDTF">2026-05-29T15:38:00Z</dcterms:created>
  <dcterms:modified xsi:type="dcterms:W3CDTF">2026-05-29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0E525943159CF41BBE883B6810F330A</vt:lpwstr>
  </property>
</Properties>
</file>